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18D" w:rsidRDefault="0084018D" w:rsidP="0084018D">
      <w:pPr>
        <w:spacing w:before="60" w:after="0" w:line="240" w:lineRule="auto"/>
        <w:jc w:val="right"/>
        <w:rPr>
          <w:rFonts w:ascii="Liberation Sans" w:eastAsia="Times New Roman" w:hAnsi="Liberation Sans" w:cs="Times New Roman"/>
          <w:color w:val="000000"/>
          <w:sz w:val="18"/>
          <w:szCs w:val="18"/>
        </w:rPr>
      </w:pPr>
      <w:r>
        <w:rPr>
          <w:rFonts w:ascii="Liberation Sans" w:eastAsia="Times New Roman" w:hAnsi="Liberation Sans" w:cs="Times New Roman"/>
          <w:color w:val="000000"/>
          <w:sz w:val="18"/>
          <w:szCs w:val="18"/>
        </w:rPr>
        <w:br/>
      </w:r>
    </w:p>
    <w:p w:rsidR="0084018D" w:rsidRPr="00516525" w:rsidRDefault="0084018D" w:rsidP="0084018D">
      <w:pPr>
        <w:spacing w:before="60" w:line="240" w:lineRule="auto"/>
        <w:rPr>
          <w:rFonts w:eastAsia="Times New Roman" w:cs="Arial"/>
          <w:b/>
          <w:color w:val="000000"/>
        </w:rPr>
      </w:pPr>
      <w:bookmarkStart w:id="0" w:name="_GoBack"/>
      <w:bookmarkEnd w:id="0"/>
      <w:proofErr w:type="gramStart"/>
      <w:r w:rsidRPr="00516525">
        <w:rPr>
          <w:rFonts w:eastAsia="Times New Roman" w:cs="Arial"/>
          <w:b/>
          <w:color w:val="000000"/>
        </w:rPr>
        <w:t>Supplementary Table 2</w:t>
      </w:r>
      <w:r>
        <w:rPr>
          <w:rFonts w:eastAsia="Times New Roman" w:cs="Arial"/>
          <w:b/>
          <w:color w:val="000000"/>
        </w:rPr>
        <w:t>.</w:t>
      </w:r>
      <w:proofErr w:type="gramEnd"/>
      <w:r>
        <w:rPr>
          <w:rFonts w:eastAsia="Times New Roman" w:cs="Arial"/>
          <w:b/>
          <w:color w:val="000000"/>
        </w:rPr>
        <w:t xml:space="preserve"> </w:t>
      </w:r>
      <w:proofErr w:type="spellStart"/>
      <w:r>
        <w:rPr>
          <w:rFonts w:eastAsia="Times New Roman" w:cs="Arial"/>
          <w:b/>
          <w:color w:val="000000"/>
        </w:rPr>
        <w:t>Clus</w:t>
      </w:r>
      <w:proofErr w:type="spellEnd"/>
      <w:r>
        <w:rPr>
          <w:rFonts w:eastAsia="Times New Roman" w:cs="Arial"/>
          <w:b/>
          <w:color w:val="000000"/>
        </w:rPr>
        <w:t>-HMC Prediction results for all 94 metabolism pathways considered in this study.</w:t>
      </w:r>
    </w:p>
    <w:tbl>
      <w:tblPr>
        <w:tblStyle w:val="Formatvorlage11"/>
        <w:tblW w:w="9100" w:type="dxa"/>
        <w:tblLook w:val="04A0" w:firstRow="1" w:lastRow="0" w:firstColumn="1" w:lastColumn="0" w:noHBand="0" w:noVBand="1"/>
      </w:tblPr>
      <w:tblGrid>
        <w:gridCol w:w="5920"/>
        <w:gridCol w:w="1020"/>
        <w:gridCol w:w="940"/>
        <w:gridCol w:w="1220"/>
      </w:tblGrid>
      <w:tr w:rsidR="0084018D" w:rsidRPr="003B0F98" w:rsidTr="008E6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Pathway map number and name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NGF/S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Class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AUCPRC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bookmarkStart w:id="1" w:name="RANGE!A2:D95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195 Photosynthesis</w:t>
            </w:r>
            <w:bookmarkEnd w:id="1"/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8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040 Pentose and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lucuronat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interconversion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40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00 Starch and sucros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9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36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40 Pyrimid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2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17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30 Pur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67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312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190 Oxidative phosphorylation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175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860 Porphyrin and chlorophyll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9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20 Amino sugar and nucleotide sugar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84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50 Alanine.</w:t>
            </w:r>
            <w:proofErr w:type="gram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spartate and glutamat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72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10 Glycolysis / Gluconeogen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65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710 Carbon fixation in photosynthetic organism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65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471 D-Glutamine and D-glutamat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AA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64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40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henylpropano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61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52 Galactos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59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20 Arginine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45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tilbeno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, diarylheptanoid and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ingerol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48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100 Steroid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46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630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lyoxylat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icarboxylat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43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620 Pyruvat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60 Glycine.</w:t>
            </w:r>
            <w:proofErr w:type="gram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serine and threon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70 Cysteine and methion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40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564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lycerophospholip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38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640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ropanoat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36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51 Fructose and mannos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35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10 N-Glycan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B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34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400 Phenylalanine.</w:t>
            </w:r>
            <w:proofErr w:type="gram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tyrosine and tryptophan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32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20 Citrate cycle (TCA cycle)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30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62 Fatty acid elongation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8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760 Nicotinate and nicotinamid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600 Sphingolipid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30 Pentose phosphate pathway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430 Taurine and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ypotaurin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AA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00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erpeno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ackbone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4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03 Limonene and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inen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degradation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4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770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ntothenat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CoA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561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lycerolip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14 Other types of O-glycan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B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62 Inositol phosphat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>00330 Arginine and prol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11 Other glycan degradation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B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63 Glycosylphosphatidylinositol(GPI)-anchor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B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480 Glutathio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AA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92 alpha-Linolenic acid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670 One carbon pool by folate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380 Tryptophan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66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lucosinolat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790 Folate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90 Arachidonic acid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80 Valine.</w:t>
            </w:r>
            <w:proofErr w:type="gram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leucine and isoleucine degradation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910 Nitrogen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90 Valine.</w:t>
            </w:r>
            <w:proofErr w:type="gram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leucine and isoleucine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31 Glycosaminoglycan degradation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B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073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utin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.</w:t>
            </w:r>
            <w:proofErr w:type="gram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uberin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wax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650 Butanoat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71 Fatty acid degradation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450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elenocompoun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AA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660 C5-Branched dibasic acid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61 Fatty acid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604 Glycosphingolipid biosynthesis -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anglio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serie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B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460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yanoamino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cid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AA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130 Ubiquinone and other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terpenoid-quinon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350 Tyros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906 Carotenoid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740 Riboflavin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920 Sulfur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565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therlip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1040 Biosynthesis of unsaturated fatty acid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340 Histid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750 Vitamin B6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730 Thiam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941 Flavonoid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785 Lipoic acid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053 Ascorbate and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ldarat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C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300 Lysine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410 beta-Alan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AA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360 Phenylalan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10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04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iterpeno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603 Glycosphingolipid biosynthesis -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lobo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serie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B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44 Flavone and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lavonol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08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Zeatin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>00310 Lysine degradation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A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60 Tropane.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iperidine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pyridine alkaloid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780 Biotin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CV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942 Anthocyanin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232 Caffeine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072 Synthesis and degradation of ketone bodie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901 Indole alkaloid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09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esquiterpeno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triterpenoid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91 Linoleic acid metabolism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L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05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rassinostero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196 Photosynthesis - antenna protein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02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noterpenoid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84018D" w:rsidRPr="003B0F98" w:rsidTr="008E6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00965 </w:t>
            </w:r>
            <w:proofErr w:type="spellStart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talain</w:t>
            </w:r>
            <w:proofErr w:type="spellEnd"/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SM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  <w:tr w:rsidR="0084018D" w:rsidRPr="003B0F98" w:rsidTr="008E649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0" w:type="dxa"/>
            <w:noWrap/>
            <w:hideMark/>
          </w:tcPr>
          <w:p w:rsidR="0084018D" w:rsidRPr="003B0F98" w:rsidRDefault="0084018D" w:rsidP="008E6495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0523 Polyketide sugar unit biosynthesis</w:t>
            </w:r>
          </w:p>
        </w:tc>
        <w:tc>
          <w:tcPr>
            <w:tcW w:w="10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4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TP</w:t>
            </w:r>
          </w:p>
        </w:tc>
        <w:tc>
          <w:tcPr>
            <w:tcW w:w="1220" w:type="dxa"/>
            <w:noWrap/>
            <w:hideMark/>
          </w:tcPr>
          <w:p w:rsidR="0084018D" w:rsidRPr="003B0F98" w:rsidRDefault="0084018D" w:rsidP="008E6495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B0F98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.000</w:t>
            </w:r>
          </w:p>
        </w:tc>
      </w:tr>
    </w:tbl>
    <w:p w:rsidR="0084018D" w:rsidRPr="0044504E" w:rsidRDefault="0084018D" w:rsidP="0084018D"/>
    <w:p w:rsidR="000C68D9" w:rsidRDefault="000C68D9"/>
    <w:sectPr w:rsidR="000C68D9">
      <w:footerReference w:type="default" r:id="rId5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43197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2B70" w:rsidRDefault="008401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2B70" w:rsidRDefault="008401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18D"/>
    <w:rsid w:val="000C68D9"/>
    <w:rsid w:val="0084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1">
    <w:name w:val="Formatvorlage11"/>
    <w:basedOn w:val="TableNormal"/>
    <w:uiPriority w:val="99"/>
    <w:rsid w:val="0084018D"/>
    <w:pPr>
      <w:spacing w:before="60" w:after="80" w:line="240" w:lineRule="auto"/>
    </w:pPr>
    <w:rPr>
      <w:rFonts w:ascii="Times New Roman" w:hAnsi="Times New Roman"/>
      <w:lang w:val="de-DE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  <w:tblStylePr w:type="firstRow">
      <w:pPr>
        <w:wordWrap/>
        <w:spacing w:line="240" w:lineRule="auto"/>
      </w:pPr>
      <w:rPr>
        <w:rFonts w:ascii="Times New Roman" w:hAnsi="Times New Roman"/>
        <w:b/>
        <w:sz w:val="22"/>
      </w:rPr>
      <w:tblPr/>
      <w:trPr>
        <w:tblHeader/>
      </w:trPr>
      <w:tcPr>
        <w:tcBorders>
          <w:bottom w:val="single" w:sz="12" w:space="0" w:color="auto"/>
        </w:tcBorders>
        <w:shd w:val="clear" w:color="auto" w:fill="C2D69B" w:themeFill="accent3" w:themeFillTint="99"/>
      </w:tcPr>
    </w:tblStylePr>
    <w:tblStylePr w:type="firstCol">
      <w:tblPr/>
      <w:tcPr>
        <w:tcBorders>
          <w:bottom w:val="single" w:sz="12" w:space="0" w:color="000000" w:themeColor="text1"/>
        </w:tcBorders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styleId="Footer">
    <w:name w:val="footer"/>
    <w:basedOn w:val="Normal"/>
    <w:link w:val="FooterChar"/>
    <w:uiPriority w:val="99"/>
    <w:unhideWhenUsed/>
    <w:rsid w:val="00840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1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1">
    <w:name w:val="Formatvorlage11"/>
    <w:basedOn w:val="TableNormal"/>
    <w:uiPriority w:val="99"/>
    <w:rsid w:val="0084018D"/>
    <w:pPr>
      <w:spacing w:before="60" w:after="80" w:line="240" w:lineRule="auto"/>
    </w:pPr>
    <w:rPr>
      <w:rFonts w:ascii="Times New Roman" w:hAnsi="Times New Roman"/>
      <w:lang w:val="de-DE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  <w:tblStylePr w:type="firstRow">
      <w:pPr>
        <w:wordWrap/>
        <w:spacing w:line="240" w:lineRule="auto"/>
      </w:pPr>
      <w:rPr>
        <w:rFonts w:ascii="Times New Roman" w:hAnsi="Times New Roman"/>
        <w:b/>
        <w:sz w:val="22"/>
      </w:rPr>
      <w:tblPr/>
      <w:trPr>
        <w:tblHeader/>
      </w:trPr>
      <w:tcPr>
        <w:tcBorders>
          <w:bottom w:val="single" w:sz="12" w:space="0" w:color="auto"/>
        </w:tcBorders>
        <w:shd w:val="clear" w:color="auto" w:fill="C2D69B" w:themeFill="accent3" w:themeFillTint="99"/>
      </w:tcPr>
    </w:tblStylePr>
    <w:tblStylePr w:type="firstCol">
      <w:tblPr/>
      <w:tcPr>
        <w:tcBorders>
          <w:bottom w:val="single" w:sz="12" w:space="0" w:color="000000" w:themeColor="text1"/>
        </w:tcBorders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styleId="Footer">
    <w:name w:val="footer"/>
    <w:basedOn w:val="Normal"/>
    <w:link w:val="FooterChar"/>
    <w:uiPriority w:val="99"/>
    <w:unhideWhenUsed/>
    <w:rsid w:val="00840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DACF5641-670C-4888-8E8B-3D76EBC22BF6}"/>
</file>

<file path=customXml/itemProps2.xml><?xml version="1.0" encoding="utf-8"?>
<ds:datastoreItem xmlns:ds="http://schemas.openxmlformats.org/officeDocument/2006/customXml" ds:itemID="{D8833417-B5BE-4C2B-97B6-5AB43155318A}"/>
</file>

<file path=customXml/itemProps3.xml><?xml version="1.0" encoding="utf-8"?>
<ds:datastoreItem xmlns:ds="http://schemas.openxmlformats.org/officeDocument/2006/customXml" ds:itemID="{39C21D76-797B-47F4-83B8-5FC60EFD5D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4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Walther</dc:creator>
  <cp:lastModifiedBy>Dirk Walther</cp:lastModifiedBy>
  <cp:revision>1</cp:revision>
  <dcterms:created xsi:type="dcterms:W3CDTF">2017-06-20T15:06:00Z</dcterms:created>
  <dcterms:modified xsi:type="dcterms:W3CDTF">2017-06-2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